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Supplementary material S1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 Screened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results of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mismatch </w:t>
      </w:r>
      <w:r>
        <w:rPr>
          <w:rFonts w:hint="default" w:ascii="Times New Roman Regular" w:hAnsi="Times New Roman Regular" w:cs="Times New Roman Regular"/>
          <w:sz w:val="24"/>
          <w:szCs w:val="24"/>
        </w:rPr>
        <w:t>AS F-primer</w:t>
      </w:r>
      <w:bookmarkStart w:id="0" w:name="_GoBack"/>
      <w:bookmarkEnd w:id="0"/>
    </w:p>
    <w:p>
      <w:pPr>
        <w:rPr>
          <w:rFonts w:hint="default"/>
        </w:rPr>
      </w:pPr>
    </w:p>
    <w:tbl>
      <w:tblPr>
        <w:tblStyle w:val="6"/>
        <w:tblW w:w="499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2490"/>
        <w:gridCol w:w="2010"/>
        <w:gridCol w:w="1433"/>
        <w:gridCol w:w="2365"/>
        <w:gridCol w:w="2365"/>
        <w:gridCol w:w="2380"/>
      </w:tblGrid>
      <w:tr>
        <w:trPr>
          <w:jc w:val="center"/>
        </w:trPr>
        <w:tc>
          <w:tcPr>
            <w:tcW w:w="410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Target</w:t>
            </w:r>
          </w:p>
        </w:tc>
        <w:tc>
          <w:tcPr>
            <w:tcW w:w="87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esidue mismatch loci at 3' end of F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primer</w:t>
            </w:r>
          </w:p>
        </w:tc>
        <w:tc>
          <w:tcPr>
            <w:tcW w:w="70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Base substitution</w:t>
            </w:r>
          </w:p>
        </w:tc>
        <w:tc>
          <w:tcPr>
            <w:tcW w:w="50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F-primer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-based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assay</w:t>
            </w:r>
          </w:p>
        </w:tc>
        <w:tc>
          <w:tcPr>
            <w:tcW w:w="2501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Specimen genotype</w:t>
            </w:r>
          </w:p>
        </w:tc>
      </w:tr>
      <w:tr>
        <w:trPr>
          <w:trHeight w:val="484" w:hRule="atLeast"/>
          <w:jc w:val="center"/>
        </w:trPr>
        <w:tc>
          <w:tcPr>
            <w:tcW w:w="41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50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ild-type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heterozygote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utated-type</w:t>
            </w:r>
          </w:p>
        </w:tc>
      </w:tr>
      <w:tr>
        <w:trPr>
          <w:jc w:val="center"/>
        </w:trPr>
        <w:tc>
          <w:tcPr>
            <w:tcW w:w="41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YP2D6</w:t>
            </w:r>
          </w:p>
        </w:tc>
        <w:tc>
          <w:tcPr>
            <w:tcW w:w="876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second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04 ± 0.226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09 ± 0.127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59 ±0.212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8.60 ± 0.042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3.19 ± 0.262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37 ± 0.042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14 ± 0.078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56 ± 0.042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88 ± 0.290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3.42 ± 0.014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52 ± 0.071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84 ± 0.035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third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63 ± 0.064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04 ± 0.007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45 ± 0.007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3.71 ± 0.085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68 ± 0.078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87 ± 0.021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48 ± 0.000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55 ± 0.028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13 ± 0.177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3.28 ± 0.156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79 ± 0.042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65 ± 0.064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fifth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63 ± 0.028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91 ± 0.042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22 ± 0.028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85 ± 0.304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48 ± 0.092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5.72 ± 0.078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04 ± 0.028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28 ± 0.014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83 ± 0.106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D7D7D7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69 ± 0.071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75 ± 0.064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08 ± 0.099</w:t>
            </w:r>
          </w:p>
        </w:tc>
      </w:tr>
      <w:tr>
        <w:trPr>
          <w:jc w:val="center"/>
        </w:trPr>
        <w:tc>
          <w:tcPr>
            <w:tcW w:w="410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DRB1</w:t>
            </w:r>
          </w:p>
        </w:tc>
        <w:tc>
          <w:tcPr>
            <w:tcW w:w="87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second</w:t>
            </w:r>
          </w:p>
        </w:tc>
        <w:tc>
          <w:tcPr>
            <w:tcW w:w="70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G&gt;C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single" w:color="auto" w:sz="4" w:space="0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ndetermined/31.27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92 ± 0.283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/31.26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G&gt;T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75 ± 0.078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/31.74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64 ± 0.149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89 ± 0.198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third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&gt;T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3.07 ± 0.240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3.87 ± 0.127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3.15 ± 0.233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2.36 ± 0.078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&gt;G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49 ± 0.035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23 ± 0.325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/29.5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32 ± 0.382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19 ± 0.255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fifth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&gt;A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2.33 ±0.042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4.00 ± 0.050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2.75 ± 0.304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69± 0.021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&gt;G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4.26 ± 0.120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5.68 ± 0.014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3.44 ± 0.177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2.71 ± 0.028</w:t>
            </w:r>
          </w:p>
        </w:tc>
      </w:tr>
      <w:tr>
        <w:trPr>
          <w:jc w:val="center"/>
        </w:trPr>
        <w:tc>
          <w:tcPr>
            <w:tcW w:w="41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NPPA</w:t>
            </w:r>
          </w:p>
        </w:tc>
        <w:tc>
          <w:tcPr>
            <w:tcW w:w="87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second</w:t>
            </w:r>
          </w:p>
        </w:tc>
        <w:tc>
          <w:tcPr>
            <w:tcW w:w="707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&gt;T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71 ± 0.007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07 ± 0.191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7.82 ± 0.969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7.67 ± 0.332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66 ± 0.127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04 ± 0.177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&gt;G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72 ± 0.424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67 ± 0.891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41.92 ± 0.127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9.49 ± 2.136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76 ± 0.163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20 ± 0.021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third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&gt;C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24 ± 0.417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34 ± 0.064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6.04 ± 0.269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7.52 ± 0.127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73 ± 0.106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51 ± 0.163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&gt;G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16 ± 0.198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24 ± 0.021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4.28 ± 0.304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4.64 ±0.177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65 ± 0.007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24 ± 0.106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fifth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G&gt;T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83 ± 0.530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88 ± 0.134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2.52 ± 0.219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4.52 ± 0.035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80 ± 0.127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23 ± 0.382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G&gt;C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08 ± 0.219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36 ± 0.240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6.00 ±0.417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D7D7D7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6.09 ± 0.134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69 ± 0.028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29 ± 0.240</w:t>
            </w:r>
          </w:p>
        </w:tc>
      </w:tr>
      <w:tr>
        <w:trPr>
          <w:jc w:val="center"/>
        </w:trPr>
        <w:tc>
          <w:tcPr>
            <w:tcW w:w="410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YP3A5</w:t>
            </w:r>
          </w:p>
        </w:tc>
        <w:tc>
          <w:tcPr>
            <w:tcW w:w="87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second</w:t>
            </w:r>
          </w:p>
        </w:tc>
        <w:tc>
          <w:tcPr>
            <w:tcW w:w="707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&gt;C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10 ± 0.212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36 ± 0.382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15 ± 0.113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9.85 ± 0.113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71 ± 0.106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98 ± 0.042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&gt;G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21 ± 0.177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2.62 ± 0.304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8.20 ± 0.226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9.20 ± 0.629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2.07 ± 0.212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95 ± 0.509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third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T&gt;C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19 ± 0.191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2.32 ± 0.035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7.81 ± 0.134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9.42 ± 0.198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72 ± 0.042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23 ± 0.290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T&gt;G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27 ± 0.078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2.30 ± 0.389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4.52 ± 0.233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41.89 ± 0.078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86 ± 0.134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16 ± 0.071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fifth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G&gt;T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20 ± 0.325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2.28 ± 0.318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6.56 ± 0.644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7.29 ± 0.035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54 ± 0.347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0.97 ± 0.113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G&gt;C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49 ± 0.021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2.69 ± 0.007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7.22 ± 0.545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41.36 ± 0.071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86 ±0.177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79 ± 0.389</w:t>
            </w:r>
          </w:p>
        </w:tc>
      </w:tr>
      <w:tr>
        <w:trPr>
          <w:jc w:val="center"/>
        </w:trPr>
        <w:tc>
          <w:tcPr>
            <w:tcW w:w="410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GTR1</w:t>
            </w:r>
          </w:p>
        </w:tc>
        <w:tc>
          <w:tcPr>
            <w:tcW w:w="87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second</w:t>
            </w:r>
          </w:p>
        </w:tc>
        <w:tc>
          <w:tcPr>
            <w:tcW w:w="70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&gt;T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58 ± 0.042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29 ± 0.028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3.85 ± 0.59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2 ± 0.02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5.32 ± 0.021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&gt;G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46±0.05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53±0.02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4.82 ± 0.9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29 ± 0.07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5.36 ± 0.014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third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G&gt;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1 ± 0.26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29 ± 0.12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43.46 ± 0.969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99 ± 0.13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24 ± 0.00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4.97 ± 0.396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G&gt;C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49 ± 0.07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68 ± 0.32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41.39 ± 0.933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3.4 ± 0.13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5.93 ± 0.07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5.38 ± 0.042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fifth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G&gt;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5.29 ± 0.69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42 ± 0.15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42.3 ± 0.622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1.37 ± 0.55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13 ± 0.1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5.42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G&gt;C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46 ± 0.09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33 ± 0.48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7.31 ± 1.994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2.89 ± 0.559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6.01 ± 0.311</w:t>
            </w: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5.51 ± 0.442</w:t>
            </w:r>
          </w:p>
        </w:tc>
      </w:tr>
      <w:tr>
        <w:trPr>
          <w:jc w:val="center"/>
        </w:trPr>
        <w:tc>
          <w:tcPr>
            <w:tcW w:w="410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YP2C9</w:t>
            </w:r>
          </w:p>
        </w:tc>
        <w:tc>
          <w:tcPr>
            <w:tcW w:w="87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second</w:t>
            </w:r>
          </w:p>
        </w:tc>
        <w:tc>
          <w:tcPr>
            <w:tcW w:w="70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&gt;T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74 ± 0.035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75 ± 0.134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40.05 ± 0.354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41.45 ± 0.4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15 ± 0.16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52 ± 0.014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&gt;G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64 ± 0.14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61 ± 0.03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6.61 ± 1.223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9.96 ± 0.02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74 ± 0.06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19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third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&gt;C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7.85 ± 0.11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05 ± 0.07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ind w:firstLine="540" w:firstLineChars="3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undetermined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5.88 ± 0.14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19 ± 0.25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45 ± 0.113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&gt;G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12 ± 0.00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51 ± 0.02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40.7 ± 1.838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5.07 ± 0.35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36 ± 0.04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75 ± 0.035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fifth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&gt;C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33 ± 0.00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7 ± 0.25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5.36 ± 0.537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4.57 ± 0.16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29 ± 0.06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76 ± 0.042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&gt;G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1 ± 0.06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49 ± 0.06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8.29 ± 1.57</w:t>
            </w:r>
          </w:p>
        </w:tc>
      </w:tr>
      <w:tr>
        <w:trPr>
          <w:jc w:val="center"/>
        </w:trPr>
        <w:tc>
          <w:tcPr>
            <w:tcW w:w="41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87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0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4.91 ± 0.2333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9.29 ± 0.05</w:t>
            </w: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8D08D" w:themeFill="accent6" w:themeFillTint="99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8.65 ± 0.042</w:t>
            </w:r>
          </w:p>
        </w:tc>
      </w:tr>
    </w:tbl>
    <w:p>
      <w:pPr>
        <w:spacing w:before="156" w:beforeLines="50"/>
        <w:rPr>
          <w:rFonts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sz w:val="21"/>
          <w:szCs w:val="21"/>
          <w:lang w:val="en-US" w:eastAsia="zh-CN"/>
        </w:rPr>
        <w:t>Note</w:t>
      </w:r>
      <w:r>
        <w:rPr>
          <w:rFonts w:hint="eastAsia"/>
          <w:sz w:val="21"/>
          <w:szCs w:val="21"/>
          <w:lang w:val="en-US" w:eastAsia="zh-CN"/>
        </w:rPr>
        <w:t xml:space="preserve">: </w:t>
      </w:r>
      <w:r>
        <w:rPr>
          <w:rFonts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W: wild</w:t>
      </w:r>
      <w:r>
        <w:rPr>
          <w:rFonts w:hint="eastAsia"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type. M: mutated</w:t>
      </w:r>
      <w:r>
        <w:rPr>
          <w:rFonts w:hint="eastAsia"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type. </w:t>
      </w:r>
      <w:r>
        <w:rPr>
          <w:rFonts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Yellow</w:t>
      </w:r>
      <w:r>
        <w:rPr>
          <w:rFonts w:hint="eastAsia"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 selected wild</w:t>
      </w:r>
      <w:r>
        <w:rPr>
          <w:rFonts w:hint="eastAsia"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type F</w:t>
      </w:r>
      <w:r>
        <w:rPr>
          <w:rFonts w:hint="eastAsia"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primer.</w:t>
      </w:r>
      <w:r>
        <w:rPr>
          <w:rFonts w:hint="eastAsia"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Green</w:t>
      </w:r>
      <w:r>
        <w:rPr>
          <w:rFonts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: selected mutated</w:t>
      </w:r>
      <w:r>
        <w:rPr>
          <w:rFonts w:hint="eastAsia"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type F</w:t>
      </w:r>
      <w:r>
        <w:rPr>
          <w:rFonts w:hint="eastAsia"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primer</w:t>
      </w:r>
      <w:r>
        <w:rPr>
          <w:rFonts w:hint="eastAsia" w:ascii="Times New Roman Regular" w:hAnsi="Times New Roman Regular" w:cs="Times New Roman Regular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default"/>
        </w:rPr>
      </w:pPr>
    </w:p>
    <w:p>
      <w:pPr>
        <w:rPr>
          <w:rFonts w:hint="default"/>
        </w:rPr>
      </w:pPr>
    </w:p>
    <w:sectPr>
      <w:pgSz w:w="16838" w:h="11906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FiOTU2MmQzNWZhZGMyODJiZTE1NjM3MjFmYzY1OWQifQ=="/>
  </w:docVars>
  <w:rsids>
    <w:rsidRoot w:val="00731386"/>
    <w:rsid w:val="00045581"/>
    <w:rsid w:val="000617F0"/>
    <w:rsid w:val="000C16D6"/>
    <w:rsid w:val="000D4377"/>
    <w:rsid w:val="00137097"/>
    <w:rsid w:val="001B79F1"/>
    <w:rsid w:val="00373306"/>
    <w:rsid w:val="003C4586"/>
    <w:rsid w:val="00404773"/>
    <w:rsid w:val="004D5C97"/>
    <w:rsid w:val="004F2B98"/>
    <w:rsid w:val="005628FB"/>
    <w:rsid w:val="00602625"/>
    <w:rsid w:val="006B071F"/>
    <w:rsid w:val="00731386"/>
    <w:rsid w:val="0090175F"/>
    <w:rsid w:val="00AD23ED"/>
    <w:rsid w:val="00B1784F"/>
    <w:rsid w:val="00BE105C"/>
    <w:rsid w:val="00D37A2D"/>
    <w:rsid w:val="12C84B61"/>
    <w:rsid w:val="3DFF2F7A"/>
    <w:rsid w:val="4D005DF7"/>
    <w:rsid w:val="59F876AC"/>
    <w:rsid w:val="667F334D"/>
    <w:rsid w:val="728D3893"/>
    <w:rsid w:val="7F984FC6"/>
    <w:rsid w:val="AFFAE6F4"/>
    <w:rsid w:val="CF7789C0"/>
    <w:rsid w:val="EAFD1552"/>
    <w:rsid w:val="FDEFEE48"/>
    <w:rsid w:val="FFB9F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link w:val="8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99"/>
    <w:rPr>
      <w:rFonts w:ascii="Calibri" w:hAnsi="Calibri" w:eastAsia="微软雅黑" w:cs="Times New Roman"/>
      <w:kern w:val="0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标题 3 Char"/>
    <w:basedOn w:val="7"/>
    <w:link w:val="4"/>
    <w:semiHidden/>
    <w:qFormat/>
    <w:uiPriority w:val="9"/>
    <w:rPr>
      <w:rFonts w:ascii="Calibri" w:hAnsi="Calibri" w:eastAsia="宋体" w:cs="Calibr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86</Words>
  <Characters>3343</Characters>
  <Lines>27</Lines>
  <Paragraphs>7</Paragraphs>
  <TotalTime>2</TotalTime>
  <ScaleCrop>false</ScaleCrop>
  <LinksUpToDate>false</LinksUpToDate>
  <CharactersWithSpaces>3922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1T22:39:00Z</dcterms:created>
  <dc:creator>文军 兰</dc:creator>
  <cp:lastModifiedBy>WPS_445106467</cp:lastModifiedBy>
  <dcterms:modified xsi:type="dcterms:W3CDTF">2023-10-24T20:53:12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03302DCF6C2049919562D672F47053C6_12</vt:lpwstr>
  </property>
</Properties>
</file>